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7621" w:type="dxa"/>
        <w:tblLayout w:type="fixed"/>
        <w:tblLook w:val="04A0"/>
      </w:tblPr>
      <w:tblGrid>
        <w:gridCol w:w="1951"/>
        <w:gridCol w:w="1418"/>
        <w:gridCol w:w="2126"/>
        <w:gridCol w:w="850"/>
        <w:gridCol w:w="1276"/>
      </w:tblGrid>
      <w:tr w:rsidR="00026DE4" w:rsidRPr="00835FB2">
        <w:tc>
          <w:tcPr>
            <w:tcW w:w="7621" w:type="dxa"/>
            <w:gridSpan w:val="5"/>
            <w:tcBorders>
              <w:top w:val="nil"/>
              <w:left w:val="nil"/>
              <w:bottom w:val="single" w:sz="18" w:space="0" w:color="4F6228" w:themeColor="accent3" w:themeShade="80"/>
              <w:right w:val="nil"/>
            </w:tcBorders>
          </w:tcPr>
          <w:p w:rsidR="00026DE4" w:rsidRPr="00082470" w:rsidRDefault="00026DE4" w:rsidP="00571C90">
            <w:pPr>
              <w:ind w:right="-93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 2</w:t>
            </w:r>
            <w:r w:rsidRPr="000824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0824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nological</w:t>
            </w:r>
            <w:r w:rsidRPr="00716F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values recorded for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ntarctic </w:t>
            </w:r>
            <w:r w:rsidRPr="00716FE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kes.</w:t>
            </w:r>
            <w:r w:rsidRPr="000824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026DE4" w:rsidRPr="00082470">
        <w:tc>
          <w:tcPr>
            <w:tcW w:w="1951" w:type="dxa"/>
            <w:tcBorders>
              <w:top w:val="single" w:sz="18" w:space="0" w:color="4F6228" w:themeColor="accent3" w:themeShade="80"/>
              <w:left w:val="nil"/>
              <w:bottom w:val="nil"/>
              <w:right w:val="nil"/>
            </w:tcBorders>
          </w:tcPr>
          <w:p w:rsidR="00026DE4" w:rsidRPr="00082470" w:rsidRDefault="00026DE4" w:rsidP="003558ED">
            <w:pPr>
              <w:ind w:right="-9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ke</w:t>
            </w:r>
          </w:p>
        </w:tc>
        <w:tc>
          <w:tcPr>
            <w:tcW w:w="1418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5B28EA" w:rsidRDefault="00026DE4" w:rsidP="003558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B28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Temp (ºC)</w:t>
            </w:r>
          </w:p>
        </w:tc>
        <w:tc>
          <w:tcPr>
            <w:tcW w:w="2126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5B28E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Conductivity (</w:t>
            </w:r>
            <w:r w:rsidRPr="0061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µ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.</w:t>
            </w:r>
            <w:r w:rsidRPr="0061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m</w:t>
            </w:r>
            <w:r w:rsidRPr="0061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850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H</w:t>
            </w:r>
          </w:p>
        </w:tc>
        <w:tc>
          <w:tcPr>
            <w:tcW w:w="1276" w:type="dxa"/>
            <w:tcBorders>
              <w:top w:val="single" w:sz="18" w:space="0" w:color="4F6228" w:themeColor="accent3" w:themeShade="80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61261E" w:rsidRDefault="00026DE4" w:rsidP="003558E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61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hl</w:t>
            </w:r>
            <w:r w:rsidRPr="0061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 xml:space="preserve"> </w:t>
            </w:r>
            <w:r w:rsidRPr="0061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(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µg.</w:t>
            </w:r>
            <w:r w:rsidRPr="006126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L</w:t>
            </w:r>
            <w:r w:rsidRPr="0061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s-ES"/>
              </w:rPr>
              <w:t>-1</w:t>
            </w:r>
            <w:r w:rsidRPr="0061261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Domo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61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5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86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5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Refugio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98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26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75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0.3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Lim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olar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56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14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3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Cierva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46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.51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8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Biscoe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.91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7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67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5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ourquois-Pas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58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5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97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7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Horseshoe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.8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9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85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.1</w:t>
            </w:r>
          </w:p>
        </w:tc>
      </w:tr>
      <w:tr w:rsidR="00026DE4" w:rsidRPr="00082470">
        <w:tc>
          <w:tcPr>
            <w:tcW w:w="1951" w:type="dxa"/>
            <w:tcBorders>
              <w:top w:val="dashSmallGap" w:sz="4" w:space="0" w:color="auto"/>
              <w:left w:val="nil"/>
              <w:bottom w:val="single" w:sz="12" w:space="0" w:color="4F6228" w:themeColor="accent3" w:themeShade="80"/>
              <w:right w:val="nil"/>
            </w:tcBorders>
            <w:vAlign w:val="bottom"/>
          </w:tcPr>
          <w:p w:rsidR="00026DE4" w:rsidRPr="00E74374" w:rsidRDefault="00026DE4" w:rsidP="003558E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Avian</w:t>
            </w:r>
          </w:p>
        </w:tc>
        <w:tc>
          <w:tcPr>
            <w:tcW w:w="1418" w:type="dxa"/>
            <w:tcBorders>
              <w:top w:val="dashSmallGap" w:sz="4" w:space="0" w:color="auto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.77</w:t>
            </w:r>
          </w:p>
        </w:tc>
        <w:tc>
          <w:tcPr>
            <w:tcW w:w="2126" w:type="dxa"/>
            <w:tcBorders>
              <w:top w:val="dashSmallGap" w:sz="4" w:space="0" w:color="auto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0</w:t>
            </w:r>
          </w:p>
        </w:tc>
        <w:tc>
          <w:tcPr>
            <w:tcW w:w="850" w:type="dxa"/>
            <w:tcBorders>
              <w:top w:val="dashSmallGap" w:sz="4" w:space="0" w:color="auto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.74</w:t>
            </w:r>
          </w:p>
        </w:tc>
        <w:tc>
          <w:tcPr>
            <w:tcW w:w="1276" w:type="dxa"/>
            <w:tcBorders>
              <w:top w:val="dashSmallGap" w:sz="4" w:space="0" w:color="auto"/>
              <w:left w:val="nil"/>
              <w:bottom w:val="single" w:sz="12" w:space="0" w:color="4F6228" w:themeColor="accent3" w:themeShade="80"/>
              <w:right w:val="nil"/>
            </w:tcBorders>
          </w:tcPr>
          <w:p w:rsidR="00026DE4" w:rsidRPr="00E74374" w:rsidRDefault="00026DE4" w:rsidP="003558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743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.9</w:t>
            </w:r>
          </w:p>
        </w:tc>
      </w:tr>
    </w:tbl>
    <w:p w:rsidR="00A90D1A" w:rsidRDefault="00026DE4"/>
    <w:sectPr w:rsidR="00A90D1A" w:rsidSect="00966F0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6DE4"/>
    <w:rsid w:val="00026DE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DE4"/>
    <w:pPr>
      <w:spacing w:line="276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026DE4"/>
    <w:pPr>
      <w:spacing w:after="0"/>
    </w:pPr>
    <w:rPr>
      <w:sz w:val="22"/>
      <w:szCs w:val="22"/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2.DOCX</DocumentId>
    <TitleName xmlns="1a6eac5b-2110-4d64-97e7-57d93c1cfa32">Table 2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746308A8-FE2E-4DD5-935B-4A34E064AF09}"/>
</file>

<file path=customXml/itemProps2.xml><?xml version="1.0" encoding="utf-8"?>
<ds:datastoreItem xmlns:ds="http://schemas.openxmlformats.org/officeDocument/2006/customXml" ds:itemID="{94017FF3-2192-4AC8-9241-8A836246C834}"/>
</file>

<file path=customXml/itemProps3.xml><?xml version="1.0" encoding="utf-8"?>
<ds:datastoreItem xmlns:ds="http://schemas.openxmlformats.org/officeDocument/2006/customXml" ds:itemID="{F199B415-4F18-48FA-961B-3935DE2B3C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b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Alcamí</dc:creator>
  <cp:keywords/>
  <cp:lastModifiedBy>Antonio Alcamí</cp:lastModifiedBy>
  <cp:revision>1</cp:revision>
  <dcterms:created xsi:type="dcterms:W3CDTF">2016-02-26T18:18:00Z</dcterms:created>
  <dcterms:modified xsi:type="dcterms:W3CDTF">2016-02-26T18:18:00Z</dcterms:modified>
</cp:coreProperties>
</file>